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42FC2" w14:textId="77777777" w:rsidR="004A60C1" w:rsidRPr="00AE29B8" w:rsidRDefault="004A60C1" w:rsidP="00D83984">
      <w:pPr>
        <w:spacing w:line="240" w:lineRule="auto"/>
        <w:jc w:val="center"/>
        <w:rPr>
          <w:rFonts w:cstheme="minorHAnsi"/>
          <w:sz w:val="20"/>
          <w:szCs w:val="20"/>
        </w:rPr>
      </w:pPr>
      <w:r w:rsidRPr="00AE29B8">
        <w:rPr>
          <w:rFonts w:cstheme="minorHAnsi"/>
          <w:noProof/>
          <w:sz w:val="20"/>
          <w:szCs w:val="20"/>
        </w:rPr>
        <w:drawing>
          <wp:inline distT="0" distB="0" distL="0" distR="0" wp14:anchorId="045FE251" wp14:editId="001C04AE">
            <wp:extent cx="4572000" cy="1924050"/>
            <wp:effectExtent l="0" t="0" r="0" b="0"/>
            <wp:docPr id="1859779167" name="Picture 1859779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0FC14" w14:textId="0A1F29B8" w:rsidR="00906629" w:rsidRPr="00EE68B5" w:rsidRDefault="004A60C1" w:rsidP="00417736">
      <w:pPr>
        <w:pStyle w:val="Heading3"/>
        <w:jc w:val="both"/>
        <w:rPr>
          <w:rFonts w:cstheme="minorHAnsi"/>
        </w:rPr>
      </w:pPr>
      <w:bookmarkStart w:id="0" w:name="_Fig_S8._Cross-validation"/>
      <w:bookmarkEnd w:id="0"/>
      <w:r w:rsidRPr="00731E36">
        <w:rPr>
          <w:rStyle w:val="Heading3Char"/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Fig </w:t>
      </w:r>
      <w:r w:rsidR="00EE68B5" w:rsidRPr="00731E36">
        <w:rPr>
          <w:rStyle w:val="Heading3Char"/>
          <w:rFonts w:asciiTheme="minorHAnsi" w:hAnsiTheme="minorHAnsi" w:cstheme="minorHAnsi"/>
          <w:b/>
          <w:bCs/>
          <w:color w:val="auto"/>
          <w:sz w:val="20"/>
          <w:szCs w:val="20"/>
        </w:rPr>
        <w:t>S</w:t>
      </w:r>
      <w:r w:rsidR="00305553" w:rsidRPr="00731E36">
        <w:rPr>
          <w:rStyle w:val="Heading3Char"/>
          <w:rFonts w:asciiTheme="minorHAnsi" w:hAnsiTheme="minorHAnsi" w:cstheme="minorHAnsi"/>
          <w:b/>
          <w:bCs/>
          <w:color w:val="auto"/>
          <w:sz w:val="20"/>
          <w:szCs w:val="20"/>
        </w:rPr>
        <w:t>8</w:t>
      </w:r>
      <w:r w:rsidRPr="00731E36">
        <w:rPr>
          <w:rStyle w:val="Heading3Char"/>
          <w:rFonts w:asciiTheme="minorHAnsi" w:hAnsiTheme="minorHAnsi" w:cstheme="minorHAnsi"/>
          <w:b/>
          <w:bCs/>
          <w:color w:val="auto"/>
          <w:sz w:val="20"/>
          <w:szCs w:val="20"/>
        </w:rPr>
        <w:t>.</w:t>
      </w:r>
      <w:r w:rsidRPr="00731E36">
        <w:rPr>
          <w:rStyle w:val="Heading3Char"/>
          <w:rFonts w:asciiTheme="minorHAnsi" w:hAnsiTheme="minorHAnsi" w:cstheme="minorHAnsi"/>
          <w:color w:val="auto"/>
          <w:sz w:val="20"/>
          <w:szCs w:val="20"/>
        </w:rPr>
        <w:t xml:space="preserve"> Cross-validation for determining the optimal number of principle components to use in a discriminant analysis of principle components when K = 6, the number of sampling sites for</w:t>
      </w:r>
      <w:r w:rsidR="009B79DF">
        <w:rPr>
          <w:rStyle w:val="Heading3Char"/>
          <w:rFonts w:asciiTheme="minorHAnsi" w:hAnsiTheme="minorHAnsi" w:cstheme="minorHAnsi"/>
          <w:color w:val="auto"/>
          <w:sz w:val="20"/>
          <w:szCs w:val="20"/>
        </w:rPr>
        <w:t xml:space="preserve"> 134</w:t>
      </w:r>
      <w:r w:rsidRPr="00731E36">
        <w:rPr>
          <w:rStyle w:val="Heading3Char"/>
          <w:rFonts w:asciiTheme="minorHAnsi" w:hAnsiTheme="minorHAnsi" w:cstheme="minorHAnsi"/>
          <w:color w:val="auto"/>
          <w:sz w:val="20"/>
          <w:szCs w:val="20"/>
        </w:rPr>
        <w:t xml:space="preserve"> </w:t>
      </w:r>
      <w:proofErr w:type="spellStart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>Simulium</w:t>
      </w:r>
      <w:proofErr w:type="spellEnd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 xml:space="preserve"> </w:t>
      </w:r>
      <w:proofErr w:type="spellStart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>damnosum</w:t>
      </w:r>
      <w:proofErr w:type="spellEnd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 xml:space="preserve"> </w:t>
      </w:r>
      <w:proofErr w:type="spellStart"/>
      <w:r w:rsidRPr="00D83984">
        <w:rPr>
          <w:rStyle w:val="Heading3Char"/>
          <w:rFonts w:asciiTheme="minorHAnsi" w:hAnsiTheme="minorHAnsi" w:cstheme="minorHAnsi"/>
          <w:i/>
          <w:iCs/>
          <w:color w:val="auto"/>
          <w:sz w:val="20"/>
          <w:szCs w:val="20"/>
        </w:rPr>
        <w:t>s.l.</w:t>
      </w:r>
      <w:proofErr w:type="spellEnd"/>
      <w:r w:rsidRPr="00731E36">
        <w:rPr>
          <w:rStyle w:val="Heading3Char"/>
          <w:rFonts w:asciiTheme="minorHAnsi" w:hAnsiTheme="minorHAnsi" w:cstheme="minorHAnsi"/>
          <w:color w:val="auto"/>
          <w:sz w:val="20"/>
          <w:szCs w:val="20"/>
        </w:rPr>
        <w:t xml:space="preserve"> flies sequenc</w:t>
      </w:r>
      <w:r w:rsidR="009B79DF">
        <w:rPr>
          <w:rStyle w:val="Heading3Char"/>
          <w:rFonts w:asciiTheme="minorHAnsi" w:hAnsiTheme="minorHAnsi" w:cstheme="minorHAnsi"/>
          <w:color w:val="auto"/>
          <w:sz w:val="20"/>
          <w:szCs w:val="20"/>
        </w:rPr>
        <w:t>ed and genotyped at 23,860 variant sites in linkage equilibrium</w:t>
      </w:r>
      <w:r w:rsidRPr="00731E36">
        <w:rPr>
          <w:rStyle w:val="Heading3Char"/>
          <w:rFonts w:asciiTheme="minorHAnsi" w:hAnsiTheme="minorHAnsi" w:cstheme="minorHAnsi"/>
          <w:color w:val="auto"/>
          <w:sz w:val="20"/>
          <w:szCs w:val="20"/>
        </w:rPr>
        <w:t>.</w:t>
      </w:r>
      <w:r w:rsidRPr="00731E36">
        <w:rPr>
          <w:rFonts w:asciiTheme="minorHAnsi" w:hAnsiTheme="minorHAnsi" w:cstheme="minorHAnsi"/>
          <w:color w:val="auto"/>
          <w:sz w:val="20"/>
          <w:szCs w:val="20"/>
        </w:rPr>
        <w:t xml:space="preserve"> The optimal number of PCs was inferre</w:t>
      </w:r>
      <w:r w:rsidR="00417736">
        <w:rPr>
          <w:rFonts w:asciiTheme="minorHAnsi" w:hAnsiTheme="minorHAnsi" w:cstheme="minorHAnsi"/>
          <w:color w:val="auto"/>
          <w:sz w:val="20"/>
          <w:szCs w:val="20"/>
        </w:rPr>
        <w:t>d.</w:t>
      </w:r>
    </w:p>
    <w:sectPr w:rsidR="00906629" w:rsidRPr="00EE68B5" w:rsidSect="00EE7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356BA"/>
    <w:multiLevelType w:val="hybridMultilevel"/>
    <w:tmpl w:val="C46CD4BE"/>
    <w:lvl w:ilvl="0" w:tplc="BCB619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90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5sxvefgt9xslevs2mxzp97a5r5xpexertx&quot;&gt;Biblio Central-Converted&lt;record-ids&gt;&lt;item&gt;800&lt;/item&gt;&lt;/record-ids&gt;&lt;/item&gt;&lt;/Libraries&gt;"/>
  </w:docVars>
  <w:rsids>
    <w:rsidRoot w:val="00BE60F1"/>
    <w:rsid w:val="000312FC"/>
    <w:rsid w:val="000A4F99"/>
    <w:rsid w:val="000B178E"/>
    <w:rsid w:val="000C6CA4"/>
    <w:rsid w:val="000E42E4"/>
    <w:rsid w:val="00121075"/>
    <w:rsid w:val="00137208"/>
    <w:rsid w:val="00164765"/>
    <w:rsid w:val="00186CF9"/>
    <w:rsid w:val="0020542D"/>
    <w:rsid w:val="002E31F4"/>
    <w:rsid w:val="0030391E"/>
    <w:rsid w:val="00305553"/>
    <w:rsid w:val="003144B9"/>
    <w:rsid w:val="00316C8C"/>
    <w:rsid w:val="00324925"/>
    <w:rsid w:val="0036508B"/>
    <w:rsid w:val="0037500B"/>
    <w:rsid w:val="00390767"/>
    <w:rsid w:val="00417736"/>
    <w:rsid w:val="00497E80"/>
    <w:rsid w:val="004A4F13"/>
    <w:rsid w:val="004A60C1"/>
    <w:rsid w:val="004B421D"/>
    <w:rsid w:val="005037CB"/>
    <w:rsid w:val="005167DE"/>
    <w:rsid w:val="00530893"/>
    <w:rsid w:val="00542EF4"/>
    <w:rsid w:val="005871DC"/>
    <w:rsid w:val="005A2F4D"/>
    <w:rsid w:val="006759A6"/>
    <w:rsid w:val="006A7D3D"/>
    <w:rsid w:val="00731E36"/>
    <w:rsid w:val="007949BD"/>
    <w:rsid w:val="007C343D"/>
    <w:rsid w:val="0084645E"/>
    <w:rsid w:val="008A7B19"/>
    <w:rsid w:val="008C2B2B"/>
    <w:rsid w:val="008D2C86"/>
    <w:rsid w:val="008F2945"/>
    <w:rsid w:val="00906629"/>
    <w:rsid w:val="009B6270"/>
    <w:rsid w:val="009B79DF"/>
    <w:rsid w:val="009C1226"/>
    <w:rsid w:val="00A53767"/>
    <w:rsid w:val="00A77441"/>
    <w:rsid w:val="00AE29B8"/>
    <w:rsid w:val="00B17C10"/>
    <w:rsid w:val="00B203C9"/>
    <w:rsid w:val="00BC441A"/>
    <w:rsid w:val="00BD2DE6"/>
    <w:rsid w:val="00BD4742"/>
    <w:rsid w:val="00BE60F1"/>
    <w:rsid w:val="00BE6472"/>
    <w:rsid w:val="00BF3327"/>
    <w:rsid w:val="00C4040D"/>
    <w:rsid w:val="00C80D2D"/>
    <w:rsid w:val="00C83AD6"/>
    <w:rsid w:val="00D55595"/>
    <w:rsid w:val="00D83984"/>
    <w:rsid w:val="00D85124"/>
    <w:rsid w:val="00DD489D"/>
    <w:rsid w:val="00DE4B40"/>
    <w:rsid w:val="00E12418"/>
    <w:rsid w:val="00E67042"/>
    <w:rsid w:val="00E84EA9"/>
    <w:rsid w:val="00EE68B5"/>
    <w:rsid w:val="00EE7068"/>
    <w:rsid w:val="00F0105B"/>
    <w:rsid w:val="00F262EE"/>
    <w:rsid w:val="00F926FD"/>
    <w:rsid w:val="00F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6E44"/>
  <w15:docId w15:val="{C2BFE5C6-90A9-4F3B-AADA-F22F5957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43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9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9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9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29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65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08B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508B"/>
    <w:rPr>
      <w:sz w:val="16"/>
      <w:szCs w:val="16"/>
    </w:rPr>
  </w:style>
  <w:style w:type="table" w:styleId="GridTable2">
    <w:name w:val="Grid Table 2"/>
    <w:basedOn w:val="TableNormal"/>
    <w:uiPriority w:val="47"/>
    <w:rsid w:val="0036508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36508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E68B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68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8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68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8B5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E29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E29B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AE29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29B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0542D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9B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F4D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66">
    <w:name w:val="xl66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customStyle="1" w:styleId="xl67">
    <w:name w:val="xl67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FF5BD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2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8CF88-BCF1-4195-8F3F-8EDEF9A85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Wilding, Craig</cp:lastModifiedBy>
  <cp:revision>2</cp:revision>
  <cp:lastPrinted>2023-03-06T02:02:00Z</cp:lastPrinted>
  <dcterms:created xsi:type="dcterms:W3CDTF">2023-12-20T11:56:00Z</dcterms:created>
  <dcterms:modified xsi:type="dcterms:W3CDTF">2023-12-20T11:56:00Z</dcterms:modified>
</cp:coreProperties>
</file>